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8A8E6" w14:textId="77777777" w:rsidR="00FF3E01" w:rsidRPr="00784297" w:rsidRDefault="00FF3E01" w:rsidP="00FF3E01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784297">
        <w:rPr>
          <w:rFonts w:ascii="Times New Roman" w:eastAsia="Times New Roman" w:hAnsi="Times New Roman" w:cs="Times New Roman"/>
          <w:kern w:val="0"/>
          <w14:ligatures w14:val="none"/>
        </w:rPr>
        <w:t>Supplementary Table 2: Univariable meta-regression analyses exploring sources of heterogeneity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913"/>
        <w:gridCol w:w="1621"/>
        <w:gridCol w:w="1136"/>
        <w:gridCol w:w="2689"/>
        <w:gridCol w:w="1134"/>
      </w:tblGrid>
      <w:tr w:rsidR="00FF3E01" w:rsidRPr="00E27E75" w14:paraId="173B4C6C" w14:textId="77777777" w:rsidTr="00145A44">
        <w:trPr>
          <w:trHeight w:val="500"/>
        </w:trPr>
        <w:tc>
          <w:tcPr>
            <w:tcW w:w="2913" w:type="dxa"/>
            <w:vAlign w:val="center"/>
            <w:hideMark/>
          </w:tcPr>
          <w:p w14:paraId="5E3427A4" w14:textId="77777777" w:rsidR="00FF3E01" w:rsidRPr="00E27E75" w:rsidRDefault="00FF3E01" w:rsidP="00145A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oderator Variable</w:t>
            </w:r>
          </w:p>
        </w:tc>
        <w:tc>
          <w:tcPr>
            <w:tcW w:w="1621" w:type="dxa"/>
            <w:vAlign w:val="center"/>
            <w:hideMark/>
          </w:tcPr>
          <w:p w14:paraId="11E19F3D" w14:textId="77777777" w:rsidR="00FF3E01" w:rsidRPr="00E27E75" w:rsidRDefault="00FF3E01" w:rsidP="00145A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8B5E8F">
              <w:rPr>
                <w:rFonts w:asciiTheme="majorBidi" w:hAnsiTheme="majorBidi" w:cstheme="majorBidi"/>
                <w:b/>
                <w:bCs/>
              </w:rPr>
              <w:t>β</w:t>
            </w:r>
          </w:p>
        </w:tc>
        <w:tc>
          <w:tcPr>
            <w:tcW w:w="1136" w:type="dxa"/>
            <w:vAlign w:val="center"/>
            <w:hideMark/>
          </w:tcPr>
          <w:p w14:paraId="17A6A6C7" w14:textId="77777777" w:rsidR="00FF3E01" w:rsidRPr="00E27E75" w:rsidRDefault="00FF3E01" w:rsidP="00145A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</w:t>
            </w:r>
          </w:p>
        </w:tc>
        <w:tc>
          <w:tcPr>
            <w:tcW w:w="2689" w:type="dxa"/>
            <w:vAlign w:val="center"/>
            <w:hideMark/>
          </w:tcPr>
          <w:p w14:paraId="6F58DBEF" w14:textId="77777777" w:rsidR="00FF3E01" w:rsidRDefault="00FF3E01" w:rsidP="00145A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5% CI</w:t>
            </w:r>
          </w:p>
          <w:p w14:paraId="3EFA5024" w14:textId="77777777" w:rsidR="00FF3E01" w:rsidRPr="00E27E75" w:rsidRDefault="00FF3E01" w:rsidP="00145A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(Lower, Upper)</w:t>
            </w:r>
          </w:p>
        </w:tc>
        <w:tc>
          <w:tcPr>
            <w:tcW w:w="1134" w:type="dxa"/>
            <w:vAlign w:val="center"/>
            <w:hideMark/>
          </w:tcPr>
          <w:p w14:paraId="23E159B5" w14:textId="77777777" w:rsidR="00FF3E01" w:rsidRPr="00E27E75" w:rsidRDefault="00FF3E01" w:rsidP="00145A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-value</w:t>
            </w:r>
          </w:p>
        </w:tc>
      </w:tr>
      <w:tr w:rsidR="00FF3E01" w:rsidRPr="00E27E75" w14:paraId="073F8EA7" w14:textId="77777777" w:rsidTr="00145A44">
        <w:trPr>
          <w:trHeight w:val="1475"/>
        </w:trPr>
        <w:tc>
          <w:tcPr>
            <w:tcW w:w="2913" w:type="dxa"/>
            <w:vAlign w:val="center"/>
            <w:hideMark/>
          </w:tcPr>
          <w:p w14:paraId="58EF92A4" w14:textId="77777777" w:rsidR="00FF3E01" w:rsidRPr="00105048" w:rsidRDefault="00FF3E01" w:rsidP="00145A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gion</w:t>
            </w:r>
          </w:p>
          <w:p w14:paraId="79D97B63" w14:textId="77777777" w:rsidR="00FF3E01" w:rsidRPr="00105048" w:rsidRDefault="00FF3E01" w:rsidP="00145A44">
            <w:pPr>
              <w:ind w:left="307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ungary </w:t>
            </w:r>
            <w:r w:rsidRPr="00105048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vs. </w:t>
            </w:r>
            <w:r w:rsidRPr="00E27E75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Greece</w:t>
            </w:r>
          </w:p>
          <w:p w14:paraId="275F6EB1" w14:textId="77777777" w:rsidR="00FF3E01" w:rsidRPr="00105048" w:rsidRDefault="00FF3E01" w:rsidP="00145A44">
            <w:pPr>
              <w:ind w:left="307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an </w:t>
            </w:r>
            <w:r w:rsidRPr="00105048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vs. </w:t>
            </w:r>
            <w:r w:rsidRPr="00E27E75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Greece</w:t>
            </w:r>
          </w:p>
          <w:p w14:paraId="13263B2B" w14:textId="77777777" w:rsidR="00FF3E01" w:rsidRPr="00105048" w:rsidRDefault="00FF3E01" w:rsidP="00145A44">
            <w:pPr>
              <w:ind w:left="307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aq </w:t>
            </w:r>
            <w:r w:rsidRPr="00105048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vs. Greece</w:t>
            </w:r>
          </w:p>
          <w:p w14:paraId="3CB8A34F" w14:textId="77777777" w:rsidR="00FF3E01" w:rsidRPr="00105048" w:rsidRDefault="00FF3E01" w:rsidP="00145A44">
            <w:pPr>
              <w:ind w:left="307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Saudi Arabia </w:t>
            </w:r>
            <w:r w:rsidRPr="00105048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vs. </w:t>
            </w:r>
            <w:r w:rsidRPr="00E27E75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Greece</w:t>
            </w:r>
          </w:p>
          <w:p w14:paraId="125DDA81" w14:textId="77777777" w:rsidR="00FF3E01" w:rsidRPr="00E27E75" w:rsidRDefault="00FF3E01" w:rsidP="00145A44">
            <w:pPr>
              <w:ind w:left="3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Turkey </w:t>
            </w:r>
            <w:r w:rsidRPr="00105048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vs.</w:t>
            </w:r>
            <w:r w:rsidRPr="00E27E75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Greece</w:t>
            </w:r>
          </w:p>
        </w:tc>
        <w:tc>
          <w:tcPr>
            <w:tcW w:w="1621" w:type="dxa"/>
            <w:vAlign w:val="center"/>
            <w:hideMark/>
          </w:tcPr>
          <w:p w14:paraId="3594414F" w14:textId="77777777" w:rsidR="00FF3E01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139A4141" w14:textId="77777777" w:rsidR="00FF3E01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17</w:t>
            </w:r>
          </w:p>
          <w:p w14:paraId="1FC60E04" w14:textId="77777777" w:rsidR="00FF3E01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68</w:t>
            </w:r>
          </w:p>
          <w:p w14:paraId="0C147A29" w14:textId="77777777" w:rsidR="00FF3E01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06</w:t>
            </w:r>
          </w:p>
          <w:p w14:paraId="089F2E0C" w14:textId="77777777" w:rsidR="00FF3E01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2</w:t>
            </w:r>
          </w:p>
          <w:p w14:paraId="5DB629D8" w14:textId="77777777" w:rsidR="00FF3E01" w:rsidRPr="00E27E75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12</w:t>
            </w:r>
          </w:p>
        </w:tc>
        <w:tc>
          <w:tcPr>
            <w:tcW w:w="1136" w:type="dxa"/>
            <w:vAlign w:val="center"/>
            <w:hideMark/>
          </w:tcPr>
          <w:p w14:paraId="3070391C" w14:textId="77777777" w:rsidR="00FF3E01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5C4BA164" w14:textId="77777777" w:rsidR="00FF3E01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06</w:t>
            </w:r>
          </w:p>
          <w:p w14:paraId="5C7B5856" w14:textId="77777777" w:rsidR="00FF3E01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67</w:t>
            </w:r>
          </w:p>
          <w:p w14:paraId="02F8C160" w14:textId="77777777" w:rsidR="00FF3E01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81</w:t>
            </w:r>
          </w:p>
          <w:p w14:paraId="1C1F2318" w14:textId="77777777" w:rsidR="00FF3E01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59</w:t>
            </w:r>
          </w:p>
          <w:p w14:paraId="7192116E" w14:textId="77777777" w:rsidR="00FF3E01" w:rsidRPr="00E27E75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60</w:t>
            </w:r>
          </w:p>
        </w:tc>
        <w:tc>
          <w:tcPr>
            <w:tcW w:w="2689" w:type="dxa"/>
            <w:vAlign w:val="center"/>
            <w:hideMark/>
          </w:tcPr>
          <w:p w14:paraId="0BB3A545" w14:textId="77777777" w:rsidR="00FF3E01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05D808BC" w14:textId="77777777" w:rsidR="00FF3E01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616, 0.058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  <w:p w14:paraId="4BD3BE68" w14:textId="77777777" w:rsidR="00FF3E01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787, 0.065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  <w:p w14:paraId="153C78C5" w14:textId="77777777" w:rsidR="00FF3E01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752, 0.0740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  <w:p w14:paraId="4BF1E100" w14:textId="77777777" w:rsidR="00FF3E01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703, 0.0706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  <w:p w14:paraId="1951A920" w14:textId="77777777" w:rsidR="00FF3E01" w:rsidRPr="00E27E75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522, 0.0498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6CD1E838" w14:textId="77777777" w:rsidR="00FF3E01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4BC6A401" w14:textId="77777777" w:rsidR="00FF3E01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58</w:t>
            </w:r>
          </w:p>
          <w:p w14:paraId="1E8E975A" w14:textId="77777777" w:rsidR="00FF3E01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39</w:t>
            </w:r>
          </w:p>
          <w:p w14:paraId="5F511B21" w14:textId="77777777" w:rsidR="00FF3E01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71</w:t>
            </w:r>
          </w:p>
          <w:p w14:paraId="458AAD1C" w14:textId="77777777" w:rsidR="00FF3E01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64</w:t>
            </w:r>
          </w:p>
          <w:p w14:paraId="741FE921" w14:textId="77777777" w:rsidR="00FF3E01" w:rsidRPr="00E27E75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29</w:t>
            </w:r>
          </w:p>
        </w:tc>
      </w:tr>
      <w:tr w:rsidR="00FF3E01" w:rsidRPr="00E27E75" w14:paraId="11697259" w14:textId="77777777" w:rsidTr="00145A44">
        <w:trPr>
          <w:trHeight w:val="379"/>
        </w:trPr>
        <w:tc>
          <w:tcPr>
            <w:tcW w:w="2913" w:type="dxa"/>
            <w:vAlign w:val="center"/>
          </w:tcPr>
          <w:p w14:paraId="2C50534B" w14:textId="77777777" w:rsidR="00FF3E01" w:rsidRPr="00105048" w:rsidRDefault="00FF3E01" w:rsidP="00145A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OS quality </w:t>
            </w:r>
            <w:r w:rsidRPr="0010504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ore</w:t>
            </w:r>
          </w:p>
          <w:p w14:paraId="209827AF" w14:textId="77777777" w:rsidR="00FF3E01" w:rsidRPr="00105048" w:rsidRDefault="00FF3E01" w:rsidP="00145A44">
            <w:pPr>
              <w:ind w:left="165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</w:t>
            </w:r>
            <w:r w:rsidRPr="00E27E75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oor vs</w:t>
            </w:r>
            <w:r w:rsidRPr="00105048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.</w:t>
            </w:r>
            <w:r w:rsidRPr="00E27E75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Fair</w:t>
            </w:r>
          </w:p>
        </w:tc>
        <w:tc>
          <w:tcPr>
            <w:tcW w:w="1621" w:type="dxa"/>
            <w:vAlign w:val="center"/>
          </w:tcPr>
          <w:p w14:paraId="08372A56" w14:textId="77777777" w:rsidR="00FF3E01" w:rsidRPr="00E27E75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0.0007 </w:t>
            </w:r>
          </w:p>
        </w:tc>
        <w:tc>
          <w:tcPr>
            <w:tcW w:w="1136" w:type="dxa"/>
            <w:vAlign w:val="center"/>
          </w:tcPr>
          <w:p w14:paraId="475FDCD7" w14:textId="77777777" w:rsidR="00FF3E01" w:rsidRPr="00E27E75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47</w:t>
            </w:r>
          </w:p>
        </w:tc>
        <w:tc>
          <w:tcPr>
            <w:tcW w:w="2689" w:type="dxa"/>
            <w:vAlign w:val="center"/>
          </w:tcPr>
          <w:p w14:paraId="43A7F567" w14:textId="77777777" w:rsidR="00FF3E01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673, 0.0688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134" w:type="dxa"/>
            <w:vAlign w:val="center"/>
          </w:tcPr>
          <w:p w14:paraId="1D7E4D55" w14:textId="77777777" w:rsidR="00FF3E01" w:rsidRPr="00E27E75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29</w:t>
            </w:r>
          </w:p>
        </w:tc>
      </w:tr>
      <w:tr w:rsidR="00FF3E01" w:rsidRPr="00E27E75" w14:paraId="76B954AA" w14:textId="77777777" w:rsidTr="00145A44">
        <w:trPr>
          <w:trHeight w:val="379"/>
        </w:trPr>
        <w:tc>
          <w:tcPr>
            <w:tcW w:w="2913" w:type="dxa"/>
            <w:vAlign w:val="center"/>
            <w:hideMark/>
          </w:tcPr>
          <w:p w14:paraId="15548A37" w14:textId="77777777" w:rsidR="00FF3E01" w:rsidRPr="00E27E75" w:rsidRDefault="00FF3E01" w:rsidP="00145A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ar of publication</w:t>
            </w:r>
          </w:p>
        </w:tc>
        <w:tc>
          <w:tcPr>
            <w:tcW w:w="1621" w:type="dxa"/>
            <w:vAlign w:val="center"/>
            <w:hideMark/>
          </w:tcPr>
          <w:p w14:paraId="67471733" w14:textId="77777777" w:rsidR="00FF3E01" w:rsidRPr="00E27E75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00</w:t>
            </w:r>
          </w:p>
        </w:tc>
        <w:tc>
          <w:tcPr>
            <w:tcW w:w="1136" w:type="dxa"/>
            <w:vAlign w:val="center"/>
            <w:hideMark/>
          </w:tcPr>
          <w:p w14:paraId="2D51FAB6" w14:textId="77777777" w:rsidR="00FF3E01" w:rsidRPr="00E27E75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3</w:t>
            </w:r>
          </w:p>
        </w:tc>
        <w:tc>
          <w:tcPr>
            <w:tcW w:w="2689" w:type="dxa"/>
            <w:vAlign w:val="center"/>
            <w:hideMark/>
          </w:tcPr>
          <w:p w14:paraId="3D0BE345" w14:textId="77777777" w:rsidR="00FF3E01" w:rsidRPr="00E27E75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25, 0.0024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0C1AAF07" w14:textId="77777777" w:rsidR="00FF3E01" w:rsidRPr="00E27E75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714</w:t>
            </w:r>
          </w:p>
        </w:tc>
      </w:tr>
      <w:tr w:rsidR="00FF3E01" w:rsidRPr="00E27E75" w14:paraId="08C1B723" w14:textId="77777777" w:rsidTr="00145A44">
        <w:trPr>
          <w:trHeight w:val="301"/>
        </w:trPr>
        <w:tc>
          <w:tcPr>
            <w:tcW w:w="2913" w:type="dxa"/>
            <w:vAlign w:val="center"/>
            <w:hideMark/>
          </w:tcPr>
          <w:p w14:paraId="3EF1F5A5" w14:textId="77777777" w:rsidR="00FF3E01" w:rsidRPr="00E27E75" w:rsidRDefault="00FF3E01" w:rsidP="00145A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 participant</w:t>
            </w:r>
            <w:r w:rsidRPr="0010504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</w:t>
            </w: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ge</w:t>
            </w:r>
          </w:p>
        </w:tc>
        <w:tc>
          <w:tcPr>
            <w:tcW w:w="1621" w:type="dxa"/>
            <w:vAlign w:val="center"/>
            <w:hideMark/>
          </w:tcPr>
          <w:p w14:paraId="63698664" w14:textId="77777777" w:rsidR="00FF3E01" w:rsidRPr="00E27E75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00</w:t>
            </w:r>
          </w:p>
        </w:tc>
        <w:tc>
          <w:tcPr>
            <w:tcW w:w="1136" w:type="dxa"/>
            <w:vAlign w:val="center"/>
            <w:hideMark/>
          </w:tcPr>
          <w:p w14:paraId="6255A728" w14:textId="77777777" w:rsidR="00FF3E01" w:rsidRPr="00E27E75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4</w:t>
            </w:r>
          </w:p>
        </w:tc>
        <w:tc>
          <w:tcPr>
            <w:tcW w:w="2689" w:type="dxa"/>
            <w:vAlign w:val="center"/>
            <w:hideMark/>
          </w:tcPr>
          <w:p w14:paraId="0AFA9AE7" w14:textId="77777777" w:rsidR="00FF3E01" w:rsidRPr="00E27E75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48, 0.0047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4B153C93" w14:textId="77777777" w:rsidR="00FF3E01" w:rsidRPr="00E27E75" w:rsidRDefault="00FF3E01" w:rsidP="00145A4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27E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69</w:t>
            </w:r>
          </w:p>
        </w:tc>
      </w:tr>
      <w:tr w:rsidR="00FF3E01" w:rsidRPr="00E22CA3" w14:paraId="436867B0" w14:textId="77777777" w:rsidTr="00145A44">
        <w:trPr>
          <w:trHeight w:val="427"/>
        </w:trPr>
        <w:tc>
          <w:tcPr>
            <w:tcW w:w="2913" w:type="dxa"/>
            <w:vAlign w:val="center"/>
            <w:hideMark/>
          </w:tcPr>
          <w:p w14:paraId="0A9B6421" w14:textId="77777777" w:rsidR="00FF3E01" w:rsidRPr="00E27E75" w:rsidRDefault="00FF3E01" w:rsidP="00145A44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27E7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ample size</w:t>
            </w:r>
          </w:p>
        </w:tc>
        <w:tc>
          <w:tcPr>
            <w:tcW w:w="1621" w:type="dxa"/>
            <w:vAlign w:val="center"/>
            <w:hideMark/>
          </w:tcPr>
          <w:p w14:paraId="065CF220" w14:textId="77777777" w:rsidR="00FF3E01" w:rsidRPr="00E27E75" w:rsidRDefault="00FF3E01" w:rsidP="00145A44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27E7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000</w:t>
            </w:r>
          </w:p>
        </w:tc>
        <w:tc>
          <w:tcPr>
            <w:tcW w:w="1136" w:type="dxa"/>
            <w:vAlign w:val="center"/>
            <w:hideMark/>
          </w:tcPr>
          <w:p w14:paraId="36C16894" w14:textId="77777777" w:rsidR="00FF3E01" w:rsidRPr="00E27E75" w:rsidRDefault="00FF3E01" w:rsidP="00145A44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27E7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000</w:t>
            </w:r>
          </w:p>
        </w:tc>
        <w:tc>
          <w:tcPr>
            <w:tcW w:w="2689" w:type="dxa"/>
            <w:vAlign w:val="center"/>
            <w:hideMark/>
          </w:tcPr>
          <w:p w14:paraId="34D5BD06" w14:textId="77777777" w:rsidR="00FF3E01" w:rsidRPr="00E27E75" w:rsidRDefault="00FF3E01" w:rsidP="00145A44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22C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(</w:t>
            </w:r>
            <w:r w:rsidRPr="00E27E7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0000, 0.0000</w:t>
            </w:r>
            <w:r w:rsidRPr="00E22C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06C15F0F" w14:textId="77777777" w:rsidR="00FF3E01" w:rsidRPr="00E27E75" w:rsidRDefault="00FF3E01" w:rsidP="00145A44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27E7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868</w:t>
            </w:r>
          </w:p>
        </w:tc>
      </w:tr>
    </w:tbl>
    <w:p w14:paraId="175EAF58" w14:textId="77777777" w:rsidR="00FF3E01" w:rsidRPr="00105048" w:rsidRDefault="00FF3E01" w:rsidP="00FF3E01">
      <w:pPr>
        <w:tabs>
          <w:tab w:val="left" w:pos="2256"/>
        </w:tabs>
        <w:rPr>
          <w:rFonts w:asciiTheme="majorBidi" w:hAnsiTheme="majorBidi" w:cstheme="majorBidi"/>
          <w:i/>
          <w:iCs/>
          <w:sz w:val="22"/>
          <w:szCs w:val="22"/>
        </w:rPr>
      </w:pPr>
      <w:r w:rsidRPr="00105048">
        <w:rPr>
          <w:rFonts w:asciiTheme="majorBidi" w:eastAsia="Times New Roman" w:hAnsiTheme="majorBidi" w:cstheme="majorBidi"/>
          <w:i/>
          <w:iCs/>
          <w:kern w:val="0"/>
          <w:sz w:val="22"/>
          <w:szCs w:val="22"/>
          <w14:ligatures w14:val="none"/>
        </w:rPr>
        <w:t xml:space="preserve">Note: </w:t>
      </w:r>
      <w:r w:rsidRPr="00105048">
        <w:rPr>
          <w:rFonts w:asciiTheme="majorBidi" w:hAnsiTheme="majorBidi" w:cstheme="majorBidi"/>
          <w:i/>
          <w:iCs/>
          <w:sz w:val="22"/>
          <w:szCs w:val="22"/>
        </w:rPr>
        <w:t>β</w:t>
      </w:r>
      <w:r w:rsidRPr="00105048">
        <w:rPr>
          <w:rFonts w:asciiTheme="majorBidi" w:eastAsia="Times New Roman" w:hAnsiTheme="majorBidi" w:cstheme="majorBidi"/>
          <w:i/>
          <w:iCs/>
          <w:kern w:val="0"/>
          <w:sz w:val="22"/>
          <w:szCs w:val="22"/>
          <w14:ligatures w14:val="none"/>
        </w:rPr>
        <w:t xml:space="preserve"> =</w:t>
      </w:r>
      <w:r w:rsidRPr="00E27E75">
        <w:rPr>
          <w:rFonts w:asciiTheme="majorBidi" w:eastAsia="Times New Roman" w:hAnsiTheme="majorBidi" w:cstheme="majorBidi"/>
          <w:i/>
          <w:iCs/>
          <w:kern w:val="0"/>
          <w:sz w:val="22"/>
          <w:szCs w:val="22"/>
          <w14:ligatures w14:val="none"/>
        </w:rPr>
        <w:t>Coefficient (Estimate)</w:t>
      </w:r>
      <w:r w:rsidRPr="00105048">
        <w:rPr>
          <w:rFonts w:asciiTheme="majorBidi" w:eastAsia="Times New Roman" w:hAnsiTheme="majorBidi" w:cstheme="majorBidi"/>
          <w:i/>
          <w:iCs/>
          <w:kern w:val="0"/>
          <w:sz w:val="22"/>
          <w:szCs w:val="22"/>
          <w14:ligatures w14:val="none"/>
        </w:rPr>
        <w:t xml:space="preserve">; SE= </w:t>
      </w:r>
      <w:proofErr w:type="spellStart"/>
      <w:r w:rsidRPr="00105048">
        <w:rPr>
          <w:rFonts w:asciiTheme="majorBidi" w:eastAsia="Times New Roman" w:hAnsiTheme="majorBidi" w:cstheme="majorBidi"/>
          <w:i/>
          <w:iCs/>
          <w:kern w:val="0"/>
          <w:sz w:val="22"/>
          <w:szCs w:val="22"/>
          <w14:ligatures w14:val="none"/>
        </w:rPr>
        <w:t>Standerd</w:t>
      </w:r>
      <w:proofErr w:type="spellEnd"/>
      <w:r w:rsidRPr="00105048">
        <w:rPr>
          <w:rFonts w:asciiTheme="majorBidi" w:eastAsia="Times New Roman" w:hAnsiTheme="majorBidi" w:cstheme="majorBidi"/>
          <w:i/>
          <w:iCs/>
          <w:kern w:val="0"/>
          <w:sz w:val="22"/>
          <w:szCs w:val="22"/>
          <w14:ligatures w14:val="none"/>
        </w:rPr>
        <w:t xml:space="preserve"> Error; CI= Confidence Interval; NOS= Newcastle-Ottawa Scale.</w:t>
      </w:r>
    </w:p>
    <w:p w14:paraId="538B6AC4" w14:textId="77777777" w:rsidR="00370E8A" w:rsidRDefault="00370E8A"/>
    <w:sectPr w:rsidR="00370E8A" w:rsidSect="000C6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E01"/>
    <w:rsid w:val="000C6409"/>
    <w:rsid w:val="0025015E"/>
    <w:rsid w:val="00370E8A"/>
    <w:rsid w:val="003E50AB"/>
    <w:rsid w:val="00573211"/>
    <w:rsid w:val="00634244"/>
    <w:rsid w:val="008573A2"/>
    <w:rsid w:val="009B2DD0"/>
    <w:rsid w:val="00F242B6"/>
    <w:rsid w:val="00FF3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510A8"/>
  <w14:defaultImageDpi w14:val="32767"/>
  <w15:chartTrackingRefBased/>
  <w15:docId w15:val="{4EE75C8D-BDC7-5B41-BCA9-6169D2653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3E01"/>
  </w:style>
  <w:style w:type="paragraph" w:styleId="Heading1">
    <w:name w:val="heading 1"/>
    <w:basedOn w:val="Normal"/>
    <w:next w:val="Normal"/>
    <w:link w:val="Heading1Char"/>
    <w:uiPriority w:val="9"/>
    <w:qFormat/>
    <w:rsid w:val="00FF3E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E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E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E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E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E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E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E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E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E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E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E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E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E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E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E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E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E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3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E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3E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E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3E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E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3E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E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E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E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3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xrevival@gmail.com</dc:creator>
  <cp:keywords/>
  <dc:description/>
  <cp:lastModifiedBy>joannexrevival@gmail.com</cp:lastModifiedBy>
  <cp:revision>1</cp:revision>
  <dcterms:created xsi:type="dcterms:W3CDTF">2025-10-10T20:10:00Z</dcterms:created>
  <dcterms:modified xsi:type="dcterms:W3CDTF">2025-10-10T20:11:00Z</dcterms:modified>
</cp:coreProperties>
</file>